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4AC9B" w14:textId="78F8803C" w:rsidR="0022777B" w:rsidRDefault="00311DAA">
      <w:pPr>
        <w:rPr>
          <w:sz w:val="24"/>
          <w:szCs w:val="24"/>
        </w:rPr>
      </w:pPr>
      <w:r w:rsidRPr="00311DAA">
        <w:rPr>
          <w:b/>
          <w:bCs/>
          <w:sz w:val="24"/>
          <w:szCs w:val="24"/>
        </w:rPr>
        <w:t>S3 Table</w:t>
      </w:r>
      <w:r>
        <w:rPr>
          <w:sz w:val="24"/>
          <w:szCs w:val="24"/>
        </w:rPr>
        <w:t>.</w:t>
      </w:r>
      <w:r w:rsidRPr="00311DAA">
        <w:rPr>
          <w:sz w:val="24"/>
          <w:szCs w:val="24"/>
        </w:rPr>
        <w:t xml:space="preserve"> Variance Inflation Factor (VIF) for Emotional Violence Model</w:t>
      </w:r>
    </w:p>
    <w:tbl>
      <w:tblPr>
        <w:tblW w:w="9291" w:type="dxa"/>
        <w:tblLook w:val="04A0" w:firstRow="1" w:lastRow="0" w:firstColumn="1" w:lastColumn="0" w:noHBand="0" w:noVBand="1"/>
      </w:tblPr>
      <w:tblGrid>
        <w:gridCol w:w="3097"/>
        <w:gridCol w:w="3097"/>
        <w:gridCol w:w="3097"/>
      </w:tblGrid>
      <w:tr w:rsidR="00311DAA" w:rsidRPr="00311DAA" w14:paraId="6057DDAC" w14:textId="77777777" w:rsidTr="003F171E">
        <w:trPr>
          <w:trHeight w:val="485"/>
        </w:trPr>
        <w:tc>
          <w:tcPr>
            <w:tcW w:w="3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1C9D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redictor Variable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9318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VIF</w:t>
            </w:r>
          </w:p>
        </w:tc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2D45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/VIF</w:t>
            </w:r>
          </w:p>
        </w:tc>
      </w:tr>
      <w:tr w:rsidR="00311DAA" w:rsidRPr="00311DAA" w14:paraId="0EC016F2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FFCC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  <w:t>Women's Age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4534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.0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5919E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1</w:t>
            </w:r>
          </w:p>
        </w:tc>
      </w:tr>
      <w:tr w:rsidR="00311DAA" w:rsidRPr="00311DAA" w14:paraId="3EC04DF7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CEC65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Cs w:val="22"/>
                <w:lang w:eastAsia="ja-JP" w:bidi="th-TH"/>
                <w14:ligatures w14:val="none"/>
              </w:rPr>
              <w:t xml:space="preserve">Partner's Age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DE86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69A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499</w:t>
            </w:r>
          </w:p>
        </w:tc>
      </w:tr>
      <w:tr w:rsidR="00311DAA" w:rsidRPr="00311DAA" w14:paraId="481DA1A6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C0D6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Internet use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D638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DB3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1</w:t>
            </w:r>
          </w:p>
        </w:tc>
      </w:tr>
      <w:tr w:rsidR="00311DAA" w:rsidRPr="00311DAA" w14:paraId="188DF1AF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40E3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bile phone ownershi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9074D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EFB6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587</w:t>
            </w:r>
          </w:p>
        </w:tc>
      </w:tr>
      <w:tr w:rsidR="00311DAA" w:rsidRPr="00311DAA" w14:paraId="2969EE72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D94E1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Wealth index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5281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0EF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27</w:t>
            </w:r>
          </w:p>
        </w:tc>
      </w:tr>
      <w:tr w:rsidR="00311DAA" w:rsidRPr="00311DAA" w14:paraId="285105F2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5C6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Women's education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F0F8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52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3AC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659</w:t>
            </w:r>
          </w:p>
        </w:tc>
      </w:tr>
      <w:tr w:rsidR="00311DAA" w:rsidRPr="00311DAA" w14:paraId="6AEED5E2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DA3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 xml:space="preserve">Partner’s education 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99738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34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295F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747</w:t>
            </w:r>
          </w:p>
        </w:tc>
      </w:tr>
      <w:tr w:rsidR="00311DAA" w:rsidRPr="00311DAA" w14:paraId="0738E876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03E0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Residence (urban/rural)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875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2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8EB8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813</w:t>
            </w:r>
          </w:p>
        </w:tc>
      </w:tr>
      <w:tr w:rsidR="00311DAA" w:rsidRPr="00311DAA" w14:paraId="7B6D756B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AB283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dia exposure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158B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6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A5A0C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41</w:t>
            </w:r>
          </w:p>
        </w:tc>
      </w:tr>
      <w:tr w:rsidR="00311DAA" w:rsidRPr="00311DAA" w14:paraId="5590A956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7BD7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otorcycle Ownership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A539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4570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53</w:t>
            </w:r>
          </w:p>
        </w:tc>
      </w:tr>
      <w:tr w:rsidR="00311DAA" w:rsidRPr="00311DAA" w14:paraId="0A9FC6BC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D254E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Partner's Alcohol Use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EBBD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01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C99AA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0.994</w:t>
            </w:r>
          </w:p>
        </w:tc>
      </w:tr>
      <w:tr w:rsidR="00311DAA" w:rsidRPr="00311DAA" w14:paraId="271A7FD3" w14:textId="77777777" w:rsidTr="003F171E">
        <w:trPr>
          <w:trHeight w:val="485"/>
        </w:trPr>
        <w:tc>
          <w:tcPr>
            <w:tcW w:w="3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7C1B6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Mean VIF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2B6D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1.48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B2F1" w14:textId="77777777" w:rsidR="00311DAA" w:rsidRPr="00311DAA" w:rsidRDefault="00311DAA" w:rsidP="00311DAA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</w:pPr>
            <w:r w:rsidRPr="00311DAA"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eastAsia="ja-JP" w:bidi="th-TH"/>
                <w14:ligatures w14:val="none"/>
              </w:rPr>
              <w:t> </w:t>
            </w:r>
          </w:p>
        </w:tc>
      </w:tr>
    </w:tbl>
    <w:p w14:paraId="212A9C04" w14:textId="21B6A289" w:rsidR="0007028B" w:rsidRDefault="0007028B">
      <w:pPr>
        <w:rPr>
          <w:sz w:val="24"/>
          <w:szCs w:val="24"/>
        </w:rPr>
      </w:pPr>
    </w:p>
    <w:p w14:paraId="5A041417" w14:textId="25E7C882" w:rsidR="0007028B" w:rsidRPr="00311DAA" w:rsidRDefault="0007028B" w:rsidP="000E6497">
      <w:pPr>
        <w:rPr>
          <w:sz w:val="24"/>
          <w:szCs w:val="24"/>
        </w:rPr>
      </w:pPr>
    </w:p>
    <w:sectPr w:rsidR="0007028B" w:rsidRPr="00311DAA" w:rsidSect="004D02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222B4" w14:textId="77777777" w:rsidR="00E94A1E" w:rsidRDefault="00E94A1E" w:rsidP="004D02B1">
      <w:pPr>
        <w:spacing w:after="0" w:line="240" w:lineRule="auto"/>
      </w:pPr>
      <w:r>
        <w:separator/>
      </w:r>
    </w:p>
  </w:endnote>
  <w:endnote w:type="continuationSeparator" w:id="0">
    <w:p w14:paraId="70F983B6" w14:textId="77777777" w:rsidR="00E94A1E" w:rsidRDefault="00E94A1E" w:rsidP="004D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3BE543" w14:textId="77777777" w:rsidR="00410444" w:rsidRDefault="004104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BB811" w14:textId="77777777" w:rsidR="006F588B" w:rsidRDefault="006F588B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2BB24B0" w14:textId="77777777" w:rsidR="00410444" w:rsidRDefault="00410444" w:rsidP="000D26CF">
    <w:pPr>
      <w:pStyle w:val="Footer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2D76B" w14:textId="77777777" w:rsidR="00410444" w:rsidRDefault="004104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19DCB" w14:textId="77777777" w:rsidR="00E94A1E" w:rsidRDefault="00E94A1E" w:rsidP="004D02B1">
      <w:pPr>
        <w:spacing w:after="0" w:line="240" w:lineRule="auto"/>
      </w:pPr>
      <w:r>
        <w:separator/>
      </w:r>
    </w:p>
  </w:footnote>
  <w:footnote w:type="continuationSeparator" w:id="0">
    <w:p w14:paraId="3B8CC354" w14:textId="77777777" w:rsidR="00E94A1E" w:rsidRDefault="00E94A1E" w:rsidP="004D0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E202A" w14:textId="77777777" w:rsidR="00410444" w:rsidRDefault="004104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194E6F" w14:textId="77777777" w:rsidR="00410444" w:rsidRDefault="004104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164FC" w14:textId="77777777" w:rsidR="00410444" w:rsidRDefault="004104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7B"/>
    <w:rsid w:val="00003783"/>
    <w:rsid w:val="0007028B"/>
    <w:rsid w:val="00076501"/>
    <w:rsid w:val="000C14CE"/>
    <w:rsid w:val="000D26CF"/>
    <w:rsid w:val="000E6497"/>
    <w:rsid w:val="001508CF"/>
    <w:rsid w:val="0022777B"/>
    <w:rsid w:val="002E309F"/>
    <w:rsid w:val="00311DAA"/>
    <w:rsid w:val="003B4F81"/>
    <w:rsid w:val="003F171E"/>
    <w:rsid w:val="00410444"/>
    <w:rsid w:val="004C6D5E"/>
    <w:rsid w:val="004D02B1"/>
    <w:rsid w:val="004F725D"/>
    <w:rsid w:val="0062370B"/>
    <w:rsid w:val="006F588B"/>
    <w:rsid w:val="008C46EA"/>
    <w:rsid w:val="00A67DBD"/>
    <w:rsid w:val="00A854A3"/>
    <w:rsid w:val="00A87777"/>
    <w:rsid w:val="00BA2D82"/>
    <w:rsid w:val="00C52F6B"/>
    <w:rsid w:val="00E9019E"/>
    <w:rsid w:val="00E94A1E"/>
    <w:rsid w:val="00F21160"/>
    <w:rsid w:val="00F8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0B635"/>
  <w15:chartTrackingRefBased/>
  <w15:docId w15:val="{CD99E138-D82D-4BD9-A3C4-F2923BE0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paragraph" w:styleId="Heading1">
    <w:name w:val="heading 1"/>
    <w:basedOn w:val="Normal"/>
    <w:next w:val="Normal"/>
    <w:link w:val="Heading1Char"/>
    <w:uiPriority w:val="9"/>
    <w:qFormat/>
    <w:rsid w:val="00227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7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7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7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7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7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7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7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77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7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77B"/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77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7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7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7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7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7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77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7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7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777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77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77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77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2B1"/>
  </w:style>
  <w:style w:type="paragraph" w:styleId="Footer">
    <w:name w:val="footer"/>
    <w:basedOn w:val="Normal"/>
    <w:link w:val="FooterChar"/>
    <w:uiPriority w:val="99"/>
    <w:unhideWhenUsed/>
    <w:rsid w:val="004D0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4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3</cp:revision>
  <dcterms:created xsi:type="dcterms:W3CDTF">2025-07-23T13:50:00Z</dcterms:created>
  <dcterms:modified xsi:type="dcterms:W3CDTF">2025-07-2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d3b11-f02f-4332-84fa-d47c34b3dc5a</vt:lpwstr>
  </property>
</Properties>
</file>